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7828" w:rsidRPr="00237828" w:rsidRDefault="00237828" w:rsidP="00237828">
      <w:pPr>
        <w:spacing w:line="240" w:lineRule="auto"/>
        <w:jc w:val="both"/>
        <w:rPr>
          <w:rFonts w:ascii="Times New Roman" w:hAnsi="Times New Roman" w:cs="Times New Roman"/>
        </w:rPr>
      </w:pPr>
      <w:proofErr w:type="gramStart"/>
      <w:r w:rsidRPr="00237828">
        <w:rPr>
          <w:rFonts w:ascii="Times New Roman" w:hAnsi="Times New Roman" w:cs="Times New Roman"/>
          <w:b/>
          <w:sz w:val="24"/>
        </w:rPr>
        <w:t>S5 Table.</w:t>
      </w:r>
      <w:proofErr w:type="gramEnd"/>
      <w:r w:rsidRPr="00237828">
        <w:rPr>
          <w:rFonts w:ascii="Times New Roman" w:hAnsi="Times New Roman" w:cs="Times New Roman"/>
          <w:sz w:val="24"/>
        </w:rPr>
        <w:t xml:space="preserve"> </w:t>
      </w:r>
      <w:r w:rsidRPr="00237828">
        <w:rPr>
          <w:rFonts w:ascii="Times New Roman" w:hAnsi="Times New Roman" w:cs="Times New Roman"/>
          <w:b/>
          <w:sz w:val="24"/>
        </w:rPr>
        <w:t>Accuracy values of 3D CNN-based segmentation method and the proposed method</w:t>
      </w:r>
      <w:r w:rsidRPr="00237828">
        <w:rPr>
          <w:rFonts w:ascii="Times New Roman" w:hAnsi="Times New Roman" w:cs="Times New Roman"/>
          <w:sz w:val="24"/>
        </w:rPr>
        <w:t xml:space="preserve">.  Accuracy values for segmenting SAT, Extensor compartment without IMAT, Flexor compartment without IMAT and Medial compartment  based on Dice similarity index (SI), Precision (P), Recall (R) and </w:t>
      </w:r>
      <w:proofErr w:type="spellStart"/>
      <w:r w:rsidRPr="00237828">
        <w:rPr>
          <w:rFonts w:ascii="Times New Roman" w:hAnsi="Times New Roman" w:cs="Times New Roman"/>
          <w:sz w:val="24"/>
        </w:rPr>
        <w:t>Hausdorff</w:t>
      </w:r>
      <w:proofErr w:type="spellEnd"/>
      <w:r w:rsidRPr="00237828">
        <w:rPr>
          <w:rFonts w:ascii="Times New Roman" w:hAnsi="Times New Roman" w:cs="Times New Roman"/>
          <w:sz w:val="24"/>
        </w:rPr>
        <w:t xml:space="preserve"> distance (HD) measures.</w:t>
      </w:r>
    </w:p>
    <w:tbl>
      <w:tblPr>
        <w:tblW w:w="8517" w:type="dxa"/>
        <w:jc w:val="center"/>
        <w:tblInd w:w="108" w:type="dxa"/>
        <w:tblLook w:val="04A0" w:firstRow="1" w:lastRow="0" w:firstColumn="1" w:lastColumn="0" w:noHBand="0" w:noVBand="1"/>
      </w:tblPr>
      <w:tblGrid>
        <w:gridCol w:w="942"/>
        <w:gridCol w:w="762"/>
        <w:gridCol w:w="581"/>
        <w:gridCol w:w="919"/>
        <w:gridCol w:w="722"/>
        <w:gridCol w:w="743"/>
        <w:gridCol w:w="762"/>
        <w:gridCol w:w="581"/>
        <w:gridCol w:w="919"/>
        <w:gridCol w:w="722"/>
        <w:gridCol w:w="864"/>
      </w:tblGrid>
      <w:tr w:rsidR="00237828" w:rsidRPr="00237828" w:rsidTr="000B178E">
        <w:trPr>
          <w:trHeight w:val="315"/>
          <w:jc w:val="center"/>
        </w:trPr>
        <w:tc>
          <w:tcPr>
            <w:tcW w:w="8517" w:type="dxa"/>
            <w:gridSpan w:val="11"/>
            <w:tcBorders>
              <w:top w:val="single" w:sz="4" w:space="0" w:color="auto"/>
              <w:left w:val="single" w:sz="4" w:space="0" w:color="000000" w:themeColor="text1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16"/>
              </w:rPr>
              <w:t>3-D CNN METHOD</w:t>
            </w:r>
          </w:p>
        </w:tc>
      </w:tr>
      <w:tr w:rsidR="00237828" w:rsidRPr="00237828" w:rsidTr="000B178E">
        <w:trPr>
          <w:trHeight w:val="315"/>
          <w:jc w:val="center"/>
        </w:trPr>
        <w:tc>
          <w:tcPr>
            <w:tcW w:w="942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I (Dice)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SCI ID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AT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TENSOR W/O IMAT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LEXOR W/O IMAT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DIAL W/O IMAT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D ID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AT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TENSOR W/O IMAT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LEXOR W/O IMAT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DIAL W/O IMAT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verage ND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verage SCI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: 0.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CI+ND Averag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: 0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237828" w:rsidRPr="00237828" w:rsidTr="000B178E">
        <w:trPr>
          <w:trHeight w:val="315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ecision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SCI ID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A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TENSOR W/O IMAT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LEXOR W/O IMAT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DIAL W/O IMAT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D ID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AT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TENSOR W/O IMAT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LEXOR W/O IMAT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DIAL W/O IMAT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verage ND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verage SCI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CI+ND Averag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237828" w:rsidRPr="00237828" w:rsidTr="000B178E">
        <w:trPr>
          <w:trHeight w:val="315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call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SCI ID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A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TENSOR W/O IMAT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LEXOR W/O IMAT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DIAL W/O IMAT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D ID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AT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TENSOR W/O IMAT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LEXOR W/O IMAT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DIAL W/O IMAT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verage ND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verage SCI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CI+ND Averag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237828" w:rsidRPr="00237828" w:rsidTr="000B178E">
        <w:trPr>
          <w:trHeight w:val="315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D (mm)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SCI ID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A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TENSOR W/O IMAT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LEXOR W/O IMAT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DIAL W/O IMAT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D ID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AT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TENSOR W/O IMAT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LEXOR W/O IMAT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DIAL W/O IMAT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7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7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72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6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0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25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7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46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68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6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52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6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00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6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7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.47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6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3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64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9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74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6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40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.6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24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7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54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.0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7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07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4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30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.3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7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71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7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8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32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71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3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6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5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83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32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18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85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18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63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.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83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3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78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6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8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00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4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3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10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9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.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37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4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59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0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0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1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7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8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31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7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5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8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verage ND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0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8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8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09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verage SCI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9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6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CI+ND Averag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4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4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237828" w:rsidRPr="00237828" w:rsidTr="000B178E">
        <w:trPr>
          <w:trHeight w:val="315"/>
          <w:jc w:val="center"/>
        </w:trPr>
        <w:tc>
          <w:tcPr>
            <w:tcW w:w="8517" w:type="dxa"/>
            <w:gridSpan w:val="11"/>
            <w:tcBorders>
              <w:top w:val="single" w:sz="4" w:space="0" w:color="auto"/>
              <w:left w:val="single" w:sz="4" w:space="0" w:color="000000" w:themeColor="text1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Cs w:val="16"/>
              </w:rPr>
              <w:t>OUR PROPOSED METHOD</w:t>
            </w:r>
          </w:p>
        </w:tc>
      </w:tr>
      <w:tr w:rsidR="00237828" w:rsidRPr="00237828" w:rsidTr="000B178E">
        <w:trPr>
          <w:trHeight w:val="315"/>
          <w:jc w:val="center"/>
        </w:trPr>
        <w:tc>
          <w:tcPr>
            <w:tcW w:w="942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I (Dice)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SCI ID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AT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TENSOR W/O IMAT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LEXOR W/O IMAT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DIAL W/O IMAT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D ID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AT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TENSOR W/O IMAT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LEXOR W/O IMAT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DIAL W/O IMAT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verage ND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verage SCI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CI+ND Averag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237828" w:rsidRPr="00237828" w:rsidTr="000B178E">
        <w:trPr>
          <w:trHeight w:val="315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ecision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SCI ID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A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TENSOR W/O IMAT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LEXOR W/O IMAT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DIAL W/O IMAT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D ID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AT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TENSOR W/O IMAT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LEXOR W/O IMA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DIAL W/O IMAT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verage ND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verage SCI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CI+ND Averag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237828" w:rsidRPr="00237828" w:rsidTr="000B178E">
        <w:trPr>
          <w:trHeight w:val="315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call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SCI ID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A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TENSOR W/O IMAT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LEXOR W/O IMAT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DIAL W/O IMAT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D ID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AT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TENSOR W/O IMAT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LEXOR W/O IMAT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DIAL W/O IMAT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verage ND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verage SCI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CI+ND Averag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237828" w:rsidRPr="00237828" w:rsidTr="000B178E">
        <w:trPr>
          <w:trHeight w:val="315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D (mm)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SCI ID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AT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TENSOR W/O IMAT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LEXOR W/O IMAT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DIAL W/O IMAT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D ID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AT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TENSOR W/O IMAT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LEXOR W/O IMAT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DIAL W/O IMAT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8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7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48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7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25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8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7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94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3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9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62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4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7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49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89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7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7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72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16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8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72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14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8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7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44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12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03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25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7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7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49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6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68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8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46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7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35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5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4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23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4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64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3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6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7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4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66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85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4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57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8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3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5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2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8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22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6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5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55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2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7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62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4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77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3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92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1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0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1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9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5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2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80</w:t>
            </w: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5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4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verage ND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5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8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7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69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3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verage SCI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1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5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237828" w:rsidRPr="00237828" w:rsidTr="000B178E">
        <w:trPr>
          <w:trHeight w:val="300"/>
          <w:jc w:val="center"/>
        </w:trPr>
        <w:tc>
          <w:tcPr>
            <w:tcW w:w="94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CI+ND Averag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8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3782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7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7828" w:rsidRPr="00237828" w:rsidRDefault="00237828" w:rsidP="002378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</w:tbl>
    <w:p w:rsidR="009560ED" w:rsidRDefault="009560ED">
      <w:bookmarkStart w:id="0" w:name="_GoBack"/>
      <w:bookmarkEnd w:id="0"/>
    </w:p>
    <w:sectPr w:rsidR="009560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828"/>
    <w:rsid w:val="00237828"/>
    <w:rsid w:val="00265FB5"/>
    <w:rsid w:val="003E4D74"/>
    <w:rsid w:val="00956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237828"/>
  </w:style>
  <w:style w:type="paragraph" w:styleId="BalloonText">
    <w:name w:val="Balloon Text"/>
    <w:basedOn w:val="Normal"/>
    <w:link w:val="BalloonTextChar"/>
    <w:uiPriority w:val="99"/>
    <w:semiHidden/>
    <w:unhideWhenUsed/>
    <w:rsid w:val="002378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82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378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3782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23782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7828"/>
    <w:rPr>
      <w:color w:val="800080"/>
      <w:u w:val="single"/>
    </w:rPr>
  </w:style>
  <w:style w:type="paragraph" w:customStyle="1" w:styleId="xl65">
    <w:name w:val="xl65"/>
    <w:basedOn w:val="Normal"/>
    <w:rsid w:val="0023782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23782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23782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23782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3782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3782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3782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3782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3782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3782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23782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23782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2378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2378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9">
    <w:name w:val="xl79"/>
    <w:basedOn w:val="Normal"/>
    <w:rsid w:val="00237828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23782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23782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23782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23782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23782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237828"/>
    <w:pPr>
      <w:pBdr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23782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237828"/>
    <w:pPr>
      <w:pBdr>
        <w:left w:val="single" w:sz="4" w:space="0" w:color="auto"/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8">
    <w:name w:val="xl88"/>
    <w:basedOn w:val="Normal"/>
    <w:rsid w:val="00237828"/>
    <w:pPr>
      <w:pBdr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23782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23782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l"/>
    <w:rsid w:val="0023782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23782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23782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4">
    <w:name w:val="xl94"/>
    <w:basedOn w:val="Normal"/>
    <w:rsid w:val="0023782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237828"/>
  </w:style>
  <w:style w:type="paragraph" w:styleId="BalloonText">
    <w:name w:val="Balloon Text"/>
    <w:basedOn w:val="Normal"/>
    <w:link w:val="BalloonTextChar"/>
    <w:uiPriority w:val="99"/>
    <w:semiHidden/>
    <w:unhideWhenUsed/>
    <w:rsid w:val="002378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82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378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3782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23782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7828"/>
    <w:rPr>
      <w:color w:val="800080"/>
      <w:u w:val="single"/>
    </w:rPr>
  </w:style>
  <w:style w:type="paragraph" w:customStyle="1" w:styleId="xl65">
    <w:name w:val="xl65"/>
    <w:basedOn w:val="Normal"/>
    <w:rsid w:val="0023782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23782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23782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23782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3782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3782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3782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3782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3782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3782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23782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23782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2378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2378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9">
    <w:name w:val="xl79"/>
    <w:basedOn w:val="Normal"/>
    <w:rsid w:val="00237828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23782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23782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23782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23782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23782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237828"/>
    <w:pPr>
      <w:pBdr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23782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237828"/>
    <w:pPr>
      <w:pBdr>
        <w:left w:val="single" w:sz="4" w:space="0" w:color="auto"/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8">
    <w:name w:val="xl88"/>
    <w:basedOn w:val="Normal"/>
    <w:rsid w:val="00237828"/>
    <w:pPr>
      <w:pBdr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23782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23782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l"/>
    <w:rsid w:val="0023782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23782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23782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4">
    <w:name w:val="xl94"/>
    <w:basedOn w:val="Normal"/>
    <w:rsid w:val="0023782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42</Words>
  <Characters>9366</Characters>
  <Application>Microsoft Office Word</Application>
  <DocSecurity>0</DocSecurity>
  <Lines>78</Lines>
  <Paragraphs>21</Paragraphs>
  <ScaleCrop>false</ScaleCrop>
  <Company>Microsoft</Company>
  <LinksUpToDate>false</LinksUpToDate>
  <CharactersWithSpaces>10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C_COMP</dc:creator>
  <cp:lastModifiedBy>NCC_COMP</cp:lastModifiedBy>
  <cp:revision>1</cp:revision>
  <dcterms:created xsi:type="dcterms:W3CDTF">2019-04-24T20:20:00Z</dcterms:created>
  <dcterms:modified xsi:type="dcterms:W3CDTF">2019-04-24T20:20:00Z</dcterms:modified>
</cp:coreProperties>
</file>